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3CB" w:rsidRDefault="00184452" w:rsidP="002053CB">
      <w:pPr>
        <w:rPr>
          <w:rFonts w:ascii="Calibri" w:eastAsia="Times New Roman" w:hAnsi="Calibri" w:cs="Times New Roman"/>
          <w:color w:val="000000"/>
          <w:lang w:eastAsia="en-GB"/>
        </w:rPr>
      </w:pPr>
      <w:r>
        <w:t>Table S</w:t>
      </w:r>
      <w:r w:rsidR="005C7BB8">
        <w:t>5</w:t>
      </w:r>
      <w:r>
        <w:t xml:space="preserve">: </w:t>
      </w:r>
      <w:r w:rsidR="002053CB">
        <w:t>Protein coding genes</w:t>
      </w:r>
      <w:r w:rsidR="0005340C" w:rsidRPr="0005340C">
        <w:t xml:space="preserve"> </w:t>
      </w:r>
      <w:r w:rsidR="002053CB">
        <w:t xml:space="preserve">that are annotated as functional in H37Rv and </w:t>
      </w:r>
      <w:r w:rsidR="00431CAB">
        <w:t xml:space="preserve">as </w:t>
      </w:r>
      <w:r w:rsidR="002E1D73">
        <w:t>pseudogenes</w:t>
      </w:r>
      <w:bookmarkStart w:id="0" w:name="_GoBack"/>
      <w:bookmarkEnd w:id="0"/>
      <w:r w:rsidR="002053CB">
        <w:t xml:space="preserve"> in </w:t>
      </w:r>
      <w:r w:rsidR="00187BD1">
        <w:t>18b</w:t>
      </w:r>
      <w:r w:rsidR="002053CB">
        <w:t>.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1009"/>
        <w:gridCol w:w="1685"/>
        <w:gridCol w:w="4110"/>
        <w:gridCol w:w="3544"/>
      </w:tblGrid>
      <w:tr w:rsidR="00141709" w:rsidRPr="00141709" w:rsidTr="00915FB1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CB" w:rsidRPr="002053CB" w:rsidRDefault="00141709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4170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37</w:t>
            </w:r>
            <w:r w:rsidR="002053CB"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 CDS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CB" w:rsidRPr="002053CB" w:rsidRDefault="002053CB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b pseudogene homolo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CB" w:rsidRPr="002053CB" w:rsidRDefault="002053CB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odu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3CB" w:rsidRPr="002053CB" w:rsidRDefault="002053CB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te</w:t>
            </w:r>
          </w:p>
        </w:tc>
      </w:tr>
      <w:tr w:rsidR="00141709" w:rsidRPr="00141709" w:rsidTr="00915FB1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3CB" w:rsidRPr="002053CB" w:rsidRDefault="002053CB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03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3CB" w:rsidRPr="002053CB" w:rsidRDefault="002053CB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201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3CB" w:rsidRPr="002053CB" w:rsidRDefault="002053CB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remnant of a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3CB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pseudogene in H37Rv?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045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0067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ssible hydrolase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104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0141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emature stop codon in 18b.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134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0184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epoxide hydrolas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phF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epoxid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ydra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 (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ren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-oxid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ydra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606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0762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fragment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pseudogene in H37Rv?</w:t>
            </w:r>
          </w:p>
        </w:tc>
      </w:tr>
      <w:tr w:rsidR="00B43DBA" w:rsidRPr="00141709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1F5998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618</w:t>
            </w:r>
          </w:p>
        </w:tc>
        <w:tc>
          <w:tcPr>
            <w:tcW w:w="168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0782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robable galactose-1-phosphat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ridylyltransfer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alTa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[first part]</w:t>
            </w:r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E7524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v0618-Rv0619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ght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e a single pseud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ene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as in the rest of th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b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complex)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B43DBA" w:rsidRPr="00141709" w:rsidTr="00915FB1">
        <w:trPr>
          <w:trHeight w:val="300"/>
        </w:trPr>
        <w:tc>
          <w:tcPr>
            <w:tcW w:w="100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1F5998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619</w:t>
            </w:r>
          </w:p>
        </w:tc>
        <w:tc>
          <w:tcPr>
            <w:tcW w:w="1685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755A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0980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fragment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pseudogene in H37Rv?</w:t>
            </w:r>
          </w:p>
        </w:tc>
      </w:tr>
      <w:tr w:rsidR="00B43DBA" w:rsidRPr="002053CB" w:rsidTr="009E7524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829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070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fragment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pseudogene in H37Rv?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850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108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fragment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pseudogene in H37Rv?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0905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177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noyl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-CoA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ydra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EchA6 (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noyl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ydr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) (unsaturated acyl-CoA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ydra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 (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roton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141709" w:rsidTr="005B6449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1F5998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034c</w:t>
            </w:r>
          </w:p>
        </w:tc>
        <w:tc>
          <w:tcPr>
            <w:tcW w:w="1685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356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fragment)</w:t>
            </w:r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E7524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v1034c-Rv1035c-Rv1036c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ght be a single pseudo-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B43DBA" w:rsidRPr="00141709" w:rsidTr="005B6449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1F5998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035c</w:t>
            </w:r>
          </w:p>
        </w:tc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43DBA" w:rsidRPr="00141709" w:rsidTr="00915FB1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1F5998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036c</w:t>
            </w:r>
          </w:p>
        </w:tc>
        <w:tc>
          <w:tcPr>
            <w:tcW w:w="16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43DBA" w:rsidRPr="002053CB" w:rsidTr="009E7524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043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285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E7524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045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376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E7524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D6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088</w:t>
            </w:r>
          </w:p>
        </w:tc>
        <w:tc>
          <w:tcPr>
            <w:tcW w:w="1685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D6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437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D6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E family protein</w:t>
            </w:r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E7524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88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Rv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89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ght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e a single pseud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ene.</w:t>
            </w:r>
          </w:p>
        </w:tc>
      </w:tr>
      <w:tr w:rsidR="00B43DBA" w:rsidRPr="002053CB" w:rsidTr="009E7524">
        <w:trPr>
          <w:trHeight w:val="300"/>
        </w:trPr>
        <w:tc>
          <w:tcPr>
            <w:tcW w:w="100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E7524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C2D6C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08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5D7C4A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43DBA" w:rsidRPr="00B43DBA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105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462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val="fr-CH"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val="fr-CH" w:eastAsia="en-GB"/>
              </w:rPr>
              <w:t>Possible para-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val="fr-CH" w:eastAsia="en-GB"/>
              </w:rPr>
              <w:t>nitrobenzyl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val="fr-CH"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val="fr-CH" w:eastAsia="en-GB"/>
              </w:rPr>
              <w:t>ester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val="fr-CH" w:eastAsia="en-GB"/>
              </w:rPr>
              <w:t xml:space="preserve"> (fragment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B43DBA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longer pseudogene in H37Rv?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128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283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258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667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obable conserved integral membrane transport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280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693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eriplasmic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igopeptid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-binding lipoprotein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ppA</w:t>
            </w:r>
            <w:proofErr w:type="spellEnd"/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370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811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for insertion sequence element IS6110 (fragment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pseudogene in H37Rv?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511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1993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DP-D-mannos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hydra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mdA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GDP-mannose 4,6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hydra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 (GMD)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141709" w:rsidTr="00BB17A5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549</w:t>
            </w:r>
          </w:p>
        </w:tc>
        <w:tc>
          <w:tcPr>
            <w:tcW w:w="1685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226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fatty-acid-CoA ligase FadD11.1 (fatty-acid-CoA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ynthe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 (fatty-acid-CoA synthase)</w:t>
            </w:r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E7524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v1549-Rv1550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ght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e a single pseud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ene.</w:t>
            </w:r>
          </w:p>
        </w:tc>
      </w:tr>
      <w:tr w:rsidR="00B43DBA" w:rsidRPr="00141709" w:rsidTr="00915FB1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550</w:t>
            </w:r>
          </w:p>
        </w:tc>
        <w:tc>
          <w:tcPr>
            <w:tcW w:w="16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551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045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cyltransfer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PlsB1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770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302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B43DBA" w:rsidRPr="00141709" w:rsidTr="001C564F">
        <w:trPr>
          <w:trHeight w:val="300"/>
        </w:trPr>
        <w:tc>
          <w:tcPr>
            <w:tcW w:w="100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917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493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PE family protein PPE34</w:t>
            </w:r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sertion of mobile element in 18b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B43DBA" w:rsidRPr="00141709" w:rsidTr="00915FB1">
        <w:trPr>
          <w:trHeight w:val="300"/>
        </w:trPr>
        <w:tc>
          <w:tcPr>
            <w:tcW w:w="100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496</w:t>
            </w:r>
          </w:p>
        </w:tc>
        <w:tc>
          <w:tcPr>
            <w:tcW w:w="41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DBA" w:rsidRPr="002053CB" w:rsidRDefault="00B43DBA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FE09E7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9E7" w:rsidRPr="002053CB" w:rsidRDefault="00FE09E7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E09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1931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9E7" w:rsidRPr="002053CB" w:rsidRDefault="00FE09E7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E09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514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9E7" w:rsidRPr="002053CB" w:rsidRDefault="00FE09E7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E09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obable transcriptional regulatory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9E7" w:rsidRDefault="00FE09E7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espite an intact ORF, a conserved domain is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ed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in both 18b and H37Rv.</w:t>
            </w:r>
          </w:p>
        </w:tc>
      </w:tr>
      <w:tr w:rsidR="009E3692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Rv1997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615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robable metal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tion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transporter P-type ATPase A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tpF</w:t>
            </w:r>
            <w:proofErr w:type="spellEnd"/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9E3692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027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671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Two component sensor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istidin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kinas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osT</w:t>
            </w:r>
            <w:proofErr w:type="spellEnd"/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9E3692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123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305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PE family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692" w:rsidRPr="002053CB" w:rsidRDefault="009E3692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9E3692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183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878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served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9E3692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227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2927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FE09E7" w:rsidP="00FE09E7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spite an intact ORF, a</w:t>
            </w:r>
            <w:r w:rsidR="00FA6E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conserved domain is </w:t>
            </w:r>
            <w:proofErr w:type="spellStart"/>
            <w:r w:rsidR="00FA6E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ed</w:t>
            </w:r>
            <w:proofErr w:type="spellEnd"/>
            <w:r w:rsidR="00FA6E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in both 18b and </w:t>
            </w:r>
            <w:r w:rsidR="00FA6E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37Rv</w:t>
            </w:r>
            <w:r w:rsidR="0082309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but not in strain </w:t>
            </w:r>
            <w:r w:rsidR="00823094" w:rsidRPr="0082309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GTB423</w:t>
            </w:r>
            <w:r w:rsidR="0082309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  <w:r w:rsidR="00FA6E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9E3692" w:rsidRPr="00141709" w:rsidTr="004F1B67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1F5998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321c</w:t>
            </w:r>
          </w:p>
        </w:tc>
        <w:tc>
          <w:tcPr>
            <w:tcW w:w="1685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3065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6F1C2F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robable ornithine aminotra</w:t>
            </w:r>
            <w:r w:rsidR="006F1C2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sferase </w:t>
            </w:r>
            <w:proofErr w:type="spellStart"/>
            <w:r w:rsidR="006F1C2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ocD</w:t>
            </w:r>
            <w:proofErr w:type="spellEnd"/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2053CB" w:rsidRDefault="009E3692" w:rsidP="009E7524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v2321c-Rv2322c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ght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e a single pseud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ene.</w:t>
            </w:r>
          </w:p>
        </w:tc>
      </w:tr>
      <w:tr w:rsidR="009E3692" w:rsidRPr="00141709" w:rsidTr="00915FB1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692" w:rsidRPr="001F5998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322c</w:t>
            </w:r>
          </w:p>
        </w:tc>
        <w:tc>
          <w:tcPr>
            <w:tcW w:w="16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692" w:rsidRPr="002053CB" w:rsidRDefault="009E3692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6F1C2F" w:rsidRPr="00141709" w:rsidTr="00062D83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355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3111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</w:t>
            </w: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ansposase</w:t>
            </w:r>
            <w:proofErr w:type="spellEnd"/>
          </w:p>
        </w:tc>
        <w:tc>
          <w:tcPr>
            <w:tcW w:w="354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6F1C2F" w:rsidRPr="00141709" w:rsidTr="00062D83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2545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3384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ssible antitoxin VapB18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177C8E" w:rsidRPr="00141709" w:rsidTr="00062D83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77C8E" w:rsidRPr="002053CB" w:rsidRDefault="00177C8E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77C8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349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7C8E" w:rsidRPr="002053CB" w:rsidRDefault="00177C8E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77C8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288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77C8E" w:rsidRPr="002053CB" w:rsidRDefault="00177C8E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</w:t>
            </w:r>
            <w:r w:rsidRPr="009E752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ansposase</w:t>
            </w:r>
            <w:proofErr w:type="spellEnd"/>
          </w:p>
        </w:tc>
        <w:tc>
          <w:tcPr>
            <w:tcW w:w="354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77C8E" w:rsidRPr="002053CB" w:rsidRDefault="00177C8E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ould be a longer pseudogene in H37Rv?</w:t>
            </w:r>
          </w:p>
        </w:tc>
      </w:tr>
      <w:tr w:rsidR="006F1C2F" w:rsidRPr="00141709" w:rsidTr="00062D83">
        <w:trPr>
          <w:trHeight w:val="300"/>
        </w:trPr>
        <w:tc>
          <w:tcPr>
            <w:tcW w:w="100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383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4496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lyprenyl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ynthet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dsB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lyprenyl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feras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 (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lyprenyl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phosphate</w:t>
            </w:r>
            <w:proofErr w:type="spellEnd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synthase)</w:t>
            </w:r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sertion of mobile element in 18b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6F1C2F" w:rsidRPr="00141709" w:rsidTr="00915FB1">
        <w:trPr>
          <w:trHeight w:val="300"/>
        </w:trPr>
        <w:tc>
          <w:tcPr>
            <w:tcW w:w="1009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4501</w:t>
            </w:r>
          </w:p>
        </w:tc>
        <w:tc>
          <w:tcPr>
            <w:tcW w:w="41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6F1C2F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425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271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PE family protein PPE57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6F1C2F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507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4661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E-PGRS family protein PE_PGRS53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6F1C2F" w:rsidRPr="00141709" w:rsidTr="007A3E5A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1F5998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770A</w:t>
            </w:r>
          </w:p>
        </w:tc>
        <w:tc>
          <w:tcPr>
            <w:tcW w:w="1685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000</w:t>
            </w:r>
          </w:p>
        </w:tc>
        <w:tc>
          <w:tcPr>
            <w:tcW w:w="41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robable remnant of a </w:t>
            </w:r>
            <w:proofErr w:type="spellStart"/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  <w:tc>
          <w:tcPr>
            <w:tcW w:w="3544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E7524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v3770A-Rv3770B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ght</w:t>
            </w: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be a single pseudo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ene.</w:t>
            </w:r>
          </w:p>
        </w:tc>
      </w:tr>
      <w:tr w:rsidR="006F1C2F" w:rsidRPr="00141709" w:rsidTr="00915FB1">
        <w:trPr>
          <w:trHeight w:val="300"/>
        </w:trPr>
        <w:tc>
          <w:tcPr>
            <w:tcW w:w="100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1F5998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F5998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770B</w:t>
            </w:r>
          </w:p>
        </w:tc>
        <w:tc>
          <w:tcPr>
            <w:tcW w:w="16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6F1C2F" w:rsidRPr="002053CB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785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277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ypothetical protein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  <w:tr w:rsidR="006F1C2F" w:rsidRPr="00141709" w:rsidTr="00915FB1">
        <w:trPr>
          <w:trHeight w:val="300"/>
        </w:trPr>
        <w:tc>
          <w:tcPr>
            <w:tcW w:w="10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v3894c</w:t>
            </w:r>
          </w:p>
        </w:tc>
        <w:tc>
          <w:tcPr>
            <w:tcW w:w="16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T18B_5163</w:t>
            </w:r>
          </w:p>
        </w:tc>
        <w:tc>
          <w:tcPr>
            <w:tcW w:w="41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15FB1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053C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SX conserved component EccC2. ESX-2 type VII secretion system protein. Possible membrane protein.</w:t>
            </w:r>
          </w:p>
        </w:tc>
        <w:tc>
          <w:tcPr>
            <w:tcW w:w="35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C2F" w:rsidRPr="002053CB" w:rsidRDefault="006F1C2F" w:rsidP="00984B8B">
            <w:pPr>
              <w:spacing w:after="12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meshift in 18b.</w:t>
            </w:r>
          </w:p>
        </w:tc>
      </w:tr>
    </w:tbl>
    <w:p w:rsidR="002053CB" w:rsidRPr="00184452" w:rsidRDefault="002053CB" w:rsidP="002053CB"/>
    <w:sectPr w:rsidR="002053CB" w:rsidRPr="00184452" w:rsidSect="003E5E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A5"/>
    <w:rsid w:val="0005340C"/>
    <w:rsid w:val="00141709"/>
    <w:rsid w:val="00177C8E"/>
    <w:rsid w:val="00184452"/>
    <w:rsid w:val="00187BD1"/>
    <w:rsid w:val="001F5998"/>
    <w:rsid w:val="002053CB"/>
    <w:rsid w:val="002918F1"/>
    <w:rsid w:val="002E1D73"/>
    <w:rsid w:val="003E5EA5"/>
    <w:rsid w:val="00431CAB"/>
    <w:rsid w:val="005C2D6C"/>
    <w:rsid w:val="005C7BB8"/>
    <w:rsid w:val="005D3DB3"/>
    <w:rsid w:val="005E3508"/>
    <w:rsid w:val="006F1C2F"/>
    <w:rsid w:val="00823094"/>
    <w:rsid w:val="00915FB1"/>
    <w:rsid w:val="00957384"/>
    <w:rsid w:val="009E3692"/>
    <w:rsid w:val="009E7524"/>
    <w:rsid w:val="009F3AAD"/>
    <w:rsid w:val="00A42D61"/>
    <w:rsid w:val="00B43DBA"/>
    <w:rsid w:val="00D73947"/>
    <w:rsid w:val="00E377DD"/>
    <w:rsid w:val="00FA6E6D"/>
    <w:rsid w:val="00FE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9</cp:revision>
  <dcterms:created xsi:type="dcterms:W3CDTF">2015-03-24T13:30:00Z</dcterms:created>
  <dcterms:modified xsi:type="dcterms:W3CDTF">2015-11-20T12:52:00Z</dcterms:modified>
</cp:coreProperties>
</file>